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20" w:type="dxa"/>
        <w:tblInd w:w="-603" w:type="dxa"/>
        <w:tblLook w:val="04A0" w:firstRow="1" w:lastRow="0" w:firstColumn="1" w:lastColumn="0" w:noHBand="0" w:noVBand="1"/>
      </w:tblPr>
      <w:tblGrid>
        <w:gridCol w:w="1300"/>
        <w:gridCol w:w="1680"/>
        <w:gridCol w:w="1400"/>
        <w:gridCol w:w="2060"/>
        <w:gridCol w:w="1500"/>
        <w:gridCol w:w="1600"/>
        <w:gridCol w:w="1980"/>
        <w:gridCol w:w="4600"/>
      </w:tblGrid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Sample #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Location cod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Source Lo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Genome size (</w:t>
            </w:r>
            <w:proofErr w:type="spell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g</w:t>
            </w:r>
            <w:proofErr w:type="spell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ritish Museum Herbarium accession number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orrifolius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d</w:t>
            </w:r>
            <w:proofErr w:type="spellEnd"/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adleigh</w:t>
            </w:r>
            <w:proofErr w:type="spell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54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6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0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d</w:t>
            </w:r>
            <w:proofErr w:type="spellEnd"/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adleigh</w:t>
            </w:r>
            <w:proofErr w:type="spell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54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6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7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d</w:t>
            </w:r>
            <w:proofErr w:type="spellEnd"/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adleigh</w:t>
            </w:r>
            <w:proofErr w:type="spell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54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6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296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ratensis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d</w:t>
            </w:r>
            <w:proofErr w:type="spellEnd"/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adleigh</w:t>
            </w:r>
            <w:proofErr w:type="spell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54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6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6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c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ooling Comm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36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075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1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c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ooling Comm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36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075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5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c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ooling Comm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36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075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2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orrifolius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l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ecoys L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74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9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3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orrifolius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l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ecoys L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74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9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299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hc</w:t>
            </w:r>
            <w:proofErr w:type="spellEnd"/>
            <w:proofErr w:type="gram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annon Hill Comm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3990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-0.2207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297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pratensis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l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Decoys L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74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0.569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298</w:t>
            </w:r>
          </w:p>
        </w:tc>
      </w:tr>
      <w:tr w:rsidR="00F123A2" w:rsidRPr="00F123A2" w:rsidTr="00F123A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hc</w:t>
            </w:r>
            <w:proofErr w:type="spellEnd"/>
            <w:proofErr w:type="gramEnd"/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Cannon Hill Comm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1.4028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-0.221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3A2" w:rsidRPr="00F123A2" w:rsidRDefault="00F123A2" w:rsidP="00F123A2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123A2">
              <w:rPr>
                <w:rFonts w:ascii="Cambria" w:eastAsia="Times New Roman" w:hAnsi="Cambria"/>
                <w:color w:val="000000"/>
                <w:sz w:val="20"/>
                <w:szCs w:val="20"/>
              </w:rPr>
              <w:t>BM001139304</w:t>
            </w:r>
          </w:p>
        </w:tc>
      </w:tr>
    </w:tbl>
    <w:p w:rsidR="00B17074" w:rsidRDefault="00B17074"/>
    <w:sectPr w:rsidR="00B17074" w:rsidSect="00F123A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A2"/>
    <w:rsid w:val="00AF7B1A"/>
    <w:rsid w:val="00B17074"/>
    <w:rsid w:val="00ED136E"/>
    <w:rsid w:val="00F1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EA8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5-07-08T10:07:00Z</dcterms:created>
  <dcterms:modified xsi:type="dcterms:W3CDTF">2015-07-08T10:10:00Z</dcterms:modified>
</cp:coreProperties>
</file>